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7A5" w:rsidRDefault="00D757A5" w:rsidP="00D757A5">
      <w:r>
        <w:rPr>
          <w:rFonts w:ascii="Verdana" w:hAnsi="Verdana"/>
          <w:b/>
          <w:sz w:val="20"/>
        </w:rPr>
        <w:t>Phylogeny drives large scale patterns</w:t>
      </w:r>
      <w:r w:rsidRPr="00123E1C">
        <w:rPr>
          <w:rFonts w:ascii="Verdana" w:hAnsi="Verdana"/>
          <w:b/>
          <w:sz w:val="20"/>
        </w:rPr>
        <w:t xml:space="preserve"> in Australian marine bioactivity</w:t>
      </w:r>
      <w:r>
        <w:rPr>
          <w:rFonts w:ascii="Verdana" w:hAnsi="Verdana"/>
          <w:b/>
          <w:sz w:val="20"/>
        </w:rPr>
        <w:t xml:space="preserve"> and provides a new chemical ecology rationale for future biodiscovery.</w:t>
      </w:r>
    </w:p>
    <w:p w:rsidR="00D757A5" w:rsidRDefault="0069262D" w:rsidP="00D757A5">
      <w:r>
        <w:rPr>
          <w:b/>
        </w:rPr>
        <w:t>File S1</w:t>
      </w:r>
      <w:bookmarkStart w:id="0" w:name="_GoBack"/>
      <w:bookmarkEnd w:id="0"/>
      <w:r w:rsidR="00F71543" w:rsidRPr="00F71543">
        <w:rPr>
          <w:b/>
        </w:rPr>
        <w:t>:</w:t>
      </w:r>
      <w:r w:rsidR="00F71543">
        <w:t xml:space="preserve">  </w:t>
      </w:r>
      <w:r w:rsidR="00D757A5">
        <w:t>Supporting Information – details of permits and agreements that provide permission for the field studies including collection of samples used in this manuscript.</w:t>
      </w:r>
    </w:p>
    <w:p w:rsidR="00D757A5" w:rsidRDefault="00D757A5"/>
    <w:tbl>
      <w:tblPr>
        <w:tblW w:w="6440" w:type="dxa"/>
        <w:jc w:val="center"/>
        <w:tblInd w:w="96" w:type="dxa"/>
        <w:tblLook w:val="04A0" w:firstRow="1" w:lastRow="0" w:firstColumn="1" w:lastColumn="0" w:noHBand="0" w:noVBand="1"/>
      </w:tblPr>
      <w:tblGrid>
        <w:gridCol w:w="2560"/>
        <w:gridCol w:w="1418"/>
        <w:gridCol w:w="2462"/>
      </w:tblGrid>
      <w:tr w:rsidR="00F71543" w:rsidRPr="00D757A5" w:rsidTr="00F71543">
        <w:trPr>
          <w:cantSplit/>
          <w:trHeight w:val="600"/>
          <w:tblHeader/>
          <w:jc w:val="center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Permitting Agency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elevant legislation</w:t>
            </w:r>
          </w:p>
        </w:tc>
        <w:tc>
          <w:tcPr>
            <w:tcW w:w="24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F71543" w:rsidRPr="00D757A5" w:rsidRDefault="00F71543" w:rsidP="00F71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eference No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BRMPA</w:t>
            </w:r>
          </w:p>
        </w:tc>
        <w:tc>
          <w:tcPr>
            <w:tcW w:w="1418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BRMPA Regulation</w:t>
            </w:r>
          </w:p>
        </w:tc>
        <w:tc>
          <w:tcPr>
            <w:tcW w:w="2462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87/109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BRMP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BRMPA Regulation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87/293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BRMP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BRMP Regulations; Marine Park Regulation 1983 (Qld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88/171a &amp; G88/171b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Qld Department of Primary Industr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Qld Fisheries Act 1976-1984 (section 58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80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SW Department of Agricult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isheries and Oyster Farms Act 1935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87/1859 PJE;HB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proofErr w:type="spellStart"/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ept</w:t>
            </w:r>
            <w:proofErr w:type="spellEnd"/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 of Conservation Forests and Lan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isheries Act (1968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9-R-38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proofErr w:type="spellStart"/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ept</w:t>
            </w:r>
            <w:proofErr w:type="spellEnd"/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 of Sea Fisheries Tasma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isheries Act 1959 Section 52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/1/14/63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proofErr w:type="spellStart"/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ept</w:t>
            </w:r>
            <w:proofErr w:type="spellEnd"/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 of Sea Fisheries Tasma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isheries Act 1959 Section 52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/1/14/63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SA </w:t>
            </w:r>
            <w:proofErr w:type="spellStart"/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ept</w:t>
            </w:r>
            <w:proofErr w:type="spellEnd"/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 of Fisher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isheries Act 1982 Section 41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F 16/31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Aboriginal Lands Counci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Aboriginal Land Act 1980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HA/644-651 GAL/ 134-141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il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etter of permission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nservation and Land Management (CALM) Permit for research/educational excur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nservation and Land Management Act 1984 Reg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ulation</w:t>
            </w: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 46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000019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Conservation and Land Management (CALM) </w:t>
            </w: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lastRenderedPageBreak/>
              <w:t>Permit for research/educational excur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lastRenderedPageBreak/>
              <w:t xml:space="preserve">Conservation and Land </w:t>
            </w: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lastRenderedPageBreak/>
              <w:t xml:space="preserve">Management Act 1984 </w:t>
            </w:r>
            <w:proofErr w:type="spellStart"/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eg</w:t>
            </w:r>
            <w:proofErr w:type="spellEnd"/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 46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lastRenderedPageBreak/>
              <w:t>NE000081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lastRenderedPageBreak/>
              <w:t>Conservation and Land Management (CALM) Licence to take fauna for scientific purpos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E937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Wildlife Conservation Act 1950 Regulation 17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F000144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ottnest Island Author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il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etter of permission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Fisheries </w:t>
            </w:r>
            <w:proofErr w:type="spellStart"/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ep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isheries Act 1905 Section 20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D 526/75 V3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Fisheries </w:t>
            </w:r>
            <w:proofErr w:type="spellStart"/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ep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isheries Act 1905 Section 20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D 526/75 V4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Fisheries </w:t>
            </w:r>
            <w:proofErr w:type="spellStart"/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ep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isheries Act 1905 Section 20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E33F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D 526/75 V5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BRMP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BRMPA Regulation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BRMP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BRMPA Regulation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94/587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BRMP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BRMPA Regulation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00/506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SW Fisher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isheries Management Act 1994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P03/0038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BRMP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BRMPA Regulation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88/354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epartment of Primary Industries and Fisheries (Tasmani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isheries Act 1959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5/96 - 27</w:t>
            </w:r>
          </w:p>
        </w:tc>
      </w:tr>
      <w:tr w:rsidR="00F71543" w:rsidRPr="00D757A5" w:rsidTr="00F71543">
        <w:trPr>
          <w:trHeight w:val="600"/>
          <w:jc w:val="center"/>
        </w:trPr>
        <w:tc>
          <w:tcPr>
            <w:tcW w:w="25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Australian Fisheries Management Author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isheries Management Act 1991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71543" w:rsidRPr="00D757A5" w:rsidRDefault="00F71543" w:rsidP="00D75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D757A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00156</w:t>
            </w:r>
          </w:p>
        </w:tc>
      </w:tr>
    </w:tbl>
    <w:p w:rsidR="00DF3D5B" w:rsidRDefault="0069262D"/>
    <w:sectPr w:rsidR="00DF3D5B" w:rsidSect="000A52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757A5"/>
    <w:rsid w:val="000A5255"/>
    <w:rsid w:val="00175D85"/>
    <w:rsid w:val="003376C3"/>
    <w:rsid w:val="0069262D"/>
    <w:rsid w:val="00B57268"/>
    <w:rsid w:val="00C717C3"/>
    <w:rsid w:val="00D757A5"/>
    <w:rsid w:val="00E33FFC"/>
    <w:rsid w:val="00E9372B"/>
    <w:rsid w:val="00F71543"/>
    <w:rsid w:val="00FE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25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73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2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vansil</dc:creator>
  <cp:lastModifiedBy>Libby Evans-Illidge</cp:lastModifiedBy>
  <cp:revision>4</cp:revision>
  <dcterms:created xsi:type="dcterms:W3CDTF">2013-08-08T05:39:00Z</dcterms:created>
  <dcterms:modified xsi:type="dcterms:W3CDTF">2013-08-08T05:45:00Z</dcterms:modified>
</cp:coreProperties>
</file>